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86EB6" w14:textId="3019A70A" w:rsidR="00B97497" w:rsidRDefault="00B97497" w:rsidP="00141BEE">
      <w:pPr>
        <w:pStyle w:val="arial11"/>
        <w:rPr>
          <w:b/>
          <w:bCs/>
        </w:rPr>
      </w:pPr>
      <w:r>
        <w:rPr>
          <w:b/>
          <w:bCs/>
        </w:rPr>
        <w:t>Supplementary figure 1: comparison of salivary and blood androgens</w:t>
      </w:r>
    </w:p>
    <w:p w14:paraId="44945FA3" w14:textId="7AB3B571" w:rsidR="00B97497" w:rsidRDefault="00015A2D" w:rsidP="00141BEE">
      <w:pPr>
        <w:pStyle w:val="arial11"/>
      </w:pPr>
      <w:r>
        <w:rPr>
          <w:noProof/>
          <w14:ligatures w14:val="standardContextual"/>
        </w:rPr>
        <w:drawing>
          <wp:inline distT="0" distB="0" distL="0" distR="0" wp14:anchorId="3B98F105" wp14:editId="2E538070">
            <wp:extent cx="5063319" cy="3797490"/>
            <wp:effectExtent l="0" t="0" r="4445" b="0"/>
            <wp:docPr id="16897416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741655" name="Picture 168974165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8037" cy="3816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7497">
        <w:rPr>
          <w:noProof/>
          <w14:ligatures w14:val="standardContextual"/>
        </w:rPr>
        <w:drawing>
          <wp:inline distT="0" distB="0" distL="0" distR="0" wp14:anchorId="0543FC03" wp14:editId="3510567E">
            <wp:extent cx="4985983" cy="3739487"/>
            <wp:effectExtent l="0" t="0" r="5715" b="0"/>
            <wp:docPr id="370121025" name="Picture 2" descr="A graph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121025" name="Picture 2" descr="A graph with numbers and lett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998" cy="380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431A9" w14:textId="77777777" w:rsidR="00B97497" w:rsidRDefault="00B97497" w:rsidP="00141BEE">
      <w:pPr>
        <w:pStyle w:val="arial11"/>
      </w:pPr>
    </w:p>
    <w:p w14:paraId="45570810" w14:textId="54731DA8" w:rsidR="00B97497" w:rsidRPr="00141BEE" w:rsidRDefault="00B97497" w:rsidP="00141BEE">
      <w:pPr>
        <w:pStyle w:val="arial11"/>
      </w:pPr>
      <w:r>
        <w:t xml:space="preserve">Spearman’s rank correlation coefficients for blood and salivary androstenedione and testosterone were r </w:t>
      </w:r>
      <w:r w:rsidRPr="00D436BA">
        <w:t>= 0.76, p = 8.56 x 10</w:t>
      </w:r>
      <w:r w:rsidRPr="00D436BA">
        <w:rPr>
          <w:vertAlign w:val="superscript"/>
        </w:rPr>
        <w:t>-8</w:t>
      </w:r>
      <w:r>
        <w:t xml:space="preserve"> and r </w:t>
      </w:r>
      <w:r w:rsidRPr="00D436BA">
        <w:t>= 0.09</w:t>
      </w:r>
      <w:r>
        <w:t xml:space="preserve">, </w:t>
      </w:r>
      <w:r w:rsidRPr="00D436BA">
        <w:t>p = 0.61</w:t>
      </w:r>
      <w:r>
        <w:t>, respectively. WBC: whole body calorimeter (the location for visits 30 days pre and 30 days post expedition); PA: Punta Arenas (the location for visits 14 days pre and 6 days post expedition).</w:t>
      </w:r>
    </w:p>
    <w:sectPr w:rsidR="00B97497" w:rsidRPr="00141BEE" w:rsidSect="00690F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97"/>
    <w:rsid w:val="00015A2D"/>
    <w:rsid w:val="000457FA"/>
    <w:rsid w:val="000637DA"/>
    <w:rsid w:val="000714D7"/>
    <w:rsid w:val="000748D7"/>
    <w:rsid w:val="00076C65"/>
    <w:rsid w:val="00092B12"/>
    <w:rsid w:val="00094DE3"/>
    <w:rsid w:val="000D5042"/>
    <w:rsid w:val="000D580F"/>
    <w:rsid w:val="000F196B"/>
    <w:rsid w:val="001000CD"/>
    <w:rsid w:val="001173CC"/>
    <w:rsid w:val="00127FDF"/>
    <w:rsid w:val="00132851"/>
    <w:rsid w:val="0014123A"/>
    <w:rsid w:val="00141BEE"/>
    <w:rsid w:val="0015418D"/>
    <w:rsid w:val="001545FD"/>
    <w:rsid w:val="001654AB"/>
    <w:rsid w:val="00180CE0"/>
    <w:rsid w:val="001860A7"/>
    <w:rsid w:val="00193577"/>
    <w:rsid w:val="00196632"/>
    <w:rsid w:val="001B04FC"/>
    <w:rsid w:val="001B1E83"/>
    <w:rsid w:val="001B72FE"/>
    <w:rsid w:val="001C1BE7"/>
    <w:rsid w:val="001C334B"/>
    <w:rsid w:val="001D2C02"/>
    <w:rsid w:val="0020057F"/>
    <w:rsid w:val="0020797F"/>
    <w:rsid w:val="002146F4"/>
    <w:rsid w:val="00222414"/>
    <w:rsid w:val="00223477"/>
    <w:rsid w:val="00227737"/>
    <w:rsid w:val="00232F8C"/>
    <w:rsid w:val="00237096"/>
    <w:rsid w:val="002431C3"/>
    <w:rsid w:val="00247C4B"/>
    <w:rsid w:val="00275149"/>
    <w:rsid w:val="00283CD5"/>
    <w:rsid w:val="0029369F"/>
    <w:rsid w:val="002938FC"/>
    <w:rsid w:val="002A2A38"/>
    <w:rsid w:val="002E1208"/>
    <w:rsid w:val="002E1D42"/>
    <w:rsid w:val="002E2BC7"/>
    <w:rsid w:val="002E6908"/>
    <w:rsid w:val="002F18BC"/>
    <w:rsid w:val="002F338E"/>
    <w:rsid w:val="00304C4C"/>
    <w:rsid w:val="00306119"/>
    <w:rsid w:val="0030611C"/>
    <w:rsid w:val="00314B57"/>
    <w:rsid w:val="003157EF"/>
    <w:rsid w:val="00321C21"/>
    <w:rsid w:val="00337089"/>
    <w:rsid w:val="00340C03"/>
    <w:rsid w:val="00344CB2"/>
    <w:rsid w:val="00355C39"/>
    <w:rsid w:val="003577E5"/>
    <w:rsid w:val="00360BEB"/>
    <w:rsid w:val="0036151D"/>
    <w:rsid w:val="0036331D"/>
    <w:rsid w:val="00391436"/>
    <w:rsid w:val="003A213C"/>
    <w:rsid w:val="003B2678"/>
    <w:rsid w:val="003B77CC"/>
    <w:rsid w:val="003B7EFD"/>
    <w:rsid w:val="003C41AC"/>
    <w:rsid w:val="003D6DCD"/>
    <w:rsid w:val="003E2879"/>
    <w:rsid w:val="003E2A5B"/>
    <w:rsid w:val="003E2AEA"/>
    <w:rsid w:val="003F43CE"/>
    <w:rsid w:val="00402844"/>
    <w:rsid w:val="00402DE8"/>
    <w:rsid w:val="0040392C"/>
    <w:rsid w:val="00407AF3"/>
    <w:rsid w:val="00410371"/>
    <w:rsid w:val="00415A27"/>
    <w:rsid w:val="00426C04"/>
    <w:rsid w:val="00435A10"/>
    <w:rsid w:val="00450374"/>
    <w:rsid w:val="004618B4"/>
    <w:rsid w:val="004711CE"/>
    <w:rsid w:val="004B48AC"/>
    <w:rsid w:val="004B7D42"/>
    <w:rsid w:val="004C56D9"/>
    <w:rsid w:val="004D17F8"/>
    <w:rsid w:val="004F1315"/>
    <w:rsid w:val="004F1745"/>
    <w:rsid w:val="004F48F2"/>
    <w:rsid w:val="00515DA5"/>
    <w:rsid w:val="005317D8"/>
    <w:rsid w:val="00542ABE"/>
    <w:rsid w:val="005614E3"/>
    <w:rsid w:val="005650EA"/>
    <w:rsid w:val="00567D65"/>
    <w:rsid w:val="005827FC"/>
    <w:rsid w:val="005A7FBE"/>
    <w:rsid w:val="005B11A9"/>
    <w:rsid w:val="005B5BDD"/>
    <w:rsid w:val="005C22F9"/>
    <w:rsid w:val="005D06F3"/>
    <w:rsid w:val="005E5EED"/>
    <w:rsid w:val="005F18ED"/>
    <w:rsid w:val="005F6FE6"/>
    <w:rsid w:val="005F7EE5"/>
    <w:rsid w:val="00606F69"/>
    <w:rsid w:val="006160AE"/>
    <w:rsid w:val="00616B0B"/>
    <w:rsid w:val="00622234"/>
    <w:rsid w:val="006346A4"/>
    <w:rsid w:val="0064680C"/>
    <w:rsid w:val="00662623"/>
    <w:rsid w:val="00665A8E"/>
    <w:rsid w:val="00666519"/>
    <w:rsid w:val="00681C33"/>
    <w:rsid w:val="00684C03"/>
    <w:rsid w:val="00685568"/>
    <w:rsid w:val="00690F20"/>
    <w:rsid w:val="00692C12"/>
    <w:rsid w:val="00693A71"/>
    <w:rsid w:val="00694219"/>
    <w:rsid w:val="006A5173"/>
    <w:rsid w:val="006B098A"/>
    <w:rsid w:val="006C36CC"/>
    <w:rsid w:val="006D0486"/>
    <w:rsid w:val="006D0ECB"/>
    <w:rsid w:val="006D5FBA"/>
    <w:rsid w:val="006E2506"/>
    <w:rsid w:val="006E5A57"/>
    <w:rsid w:val="006E7E14"/>
    <w:rsid w:val="006F13DE"/>
    <w:rsid w:val="0070720B"/>
    <w:rsid w:val="00714E0E"/>
    <w:rsid w:val="00725A31"/>
    <w:rsid w:val="00726F37"/>
    <w:rsid w:val="0076670D"/>
    <w:rsid w:val="0077504A"/>
    <w:rsid w:val="00775CD8"/>
    <w:rsid w:val="00791697"/>
    <w:rsid w:val="00791E5E"/>
    <w:rsid w:val="0079205F"/>
    <w:rsid w:val="007A3CA6"/>
    <w:rsid w:val="007C1D05"/>
    <w:rsid w:val="007C4E83"/>
    <w:rsid w:val="007D1DA6"/>
    <w:rsid w:val="007D4D70"/>
    <w:rsid w:val="007F27D2"/>
    <w:rsid w:val="007F6126"/>
    <w:rsid w:val="00800CF7"/>
    <w:rsid w:val="0080332F"/>
    <w:rsid w:val="00810FF2"/>
    <w:rsid w:val="008157CE"/>
    <w:rsid w:val="00820635"/>
    <w:rsid w:val="008225E2"/>
    <w:rsid w:val="008234E3"/>
    <w:rsid w:val="008238E9"/>
    <w:rsid w:val="00826C62"/>
    <w:rsid w:val="00833E18"/>
    <w:rsid w:val="00837CFC"/>
    <w:rsid w:val="0084180D"/>
    <w:rsid w:val="008502DD"/>
    <w:rsid w:val="00851EF7"/>
    <w:rsid w:val="00862698"/>
    <w:rsid w:val="0087047D"/>
    <w:rsid w:val="00873C58"/>
    <w:rsid w:val="008A29C2"/>
    <w:rsid w:val="008A60EB"/>
    <w:rsid w:val="008C0655"/>
    <w:rsid w:val="008C0CCC"/>
    <w:rsid w:val="008C5881"/>
    <w:rsid w:val="008C62A9"/>
    <w:rsid w:val="008D7B5A"/>
    <w:rsid w:val="008E039F"/>
    <w:rsid w:val="008E2E1C"/>
    <w:rsid w:val="008E3F6B"/>
    <w:rsid w:val="008E55BE"/>
    <w:rsid w:val="008F5B6D"/>
    <w:rsid w:val="009232CD"/>
    <w:rsid w:val="00937B08"/>
    <w:rsid w:val="00942280"/>
    <w:rsid w:val="0095170B"/>
    <w:rsid w:val="0095415F"/>
    <w:rsid w:val="0096100D"/>
    <w:rsid w:val="00965AF1"/>
    <w:rsid w:val="00972C2D"/>
    <w:rsid w:val="009755A7"/>
    <w:rsid w:val="00982328"/>
    <w:rsid w:val="009836E7"/>
    <w:rsid w:val="00987FD9"/>
    <w:rsid w:val="00990478"/>
    <w:rsid w:val="00992977"/>
    <w:rsid w:val="009C5BFC"/>
    <w:rsid w:val="009D3024"/>
    <w:rsid w:val="009E3705"/>
    <w:rsid w:val="009F0C32"/>
    <w:rsid w:val="009F381C"/>
    <w:rsid w:val="009F494D"/>
    <w:rsid w:val="009F7412"/>
    <w:rsid w:val="00A118D3"/>
    <w:rsid w:val="00A2271D"/>
    <w:rsid w:val="00A2377C"/>
    <w:rsid w:val="00A27432"/>
    <w:rsid w:val="00A34F67"/>
    <w:rsid w:val="00A40235"/>
    <w:rsid w:val="00A43F78"/>
    <w:rsid w:val="00A469CC"/>
    <w:rsid w:val="00A6322F"/>
    <w:rsid w:val="00A84ACA"/>
    <w:rsid w:val="00AE6FF1"/>
    <w:rsid w:val="00B027B7"/>
    <w:rsid w:val="00B1107F"/>
    <w:rsid w:val="00B20A9D"/>
    <w:rsid w:val="00B30847"/>
    <w:rsid w:val="00B31363"/>
    <w:rsid w:val="00B53103"/>
    <w:rsid w:val="00B72A3D"/>
    <w:rsid w:val="00B90901"/>
    <w:rsid w:val="00B97497"/>
    <w:rsid w:val="00BA30A3"/>
    <w:rsid w:val="00BC3B17"/>
    <w:rsid w:val="00BC46AB"/>
    <w:rsid w:val="00BC481B"/>
    <w:rsid w:val="00BC6A75"/>
    <w:rsid w:val="00BD1873"/>
    <w:rsid w:val="00BE08B1"/>
    <w:rsid w:val="00BE5BFA"/>
    <w:rsid w:val="00C05966"/>
    <w:rsid w:val="00C0643F"/>
    <w:rsid w:val="00C116B8"/>
    <w:rsid w:val="00C23A25"/>
    <w:rsid w:val="00C46990"/>
    <w:rsid w:val="00C4761E"/>
    <w:rsid w:val="00C7191A"/>
    <w:rsid w:val="00C7329A"/>
    <w:rsid w:val="00C73B5B"/>
    <w:rsid w:val="00C84761"/>
    <w:rsid w:val="00C9583E"/>
    <w:rsid w:val="00CA1D60"/>
    <w:rsid w:val="00CA46B2"/>
    <w:rsid w:val="00CA6A55"/>
    <w:rsid w:val="00CF2405"/>
    <w:rsid w:val="00D40008"/>
    <w:rsid w:val="00D45AD9"/>
    <w:rsid w:val="00D62346"/>
    <w:rsid w:val="00D63D2C"/>
    <w:rsid w:val="00D75620"/>
    <w:rsid w:val="00D83F16"/>
    <w:rsid w:val="00D95157"/>
    <w:rsid w:val="00DA50E5"/>
    <w:rsid w:val="00DC12A1"/>
    <w:rsid w:val="00DC7D79"/>
    <w:rsid w:val="00DD333E"/>
    <w:rsid w:val="00DE5275"/>
    <w:rsid w:val="00E04EFD"/>
    <w:rsid w:val="00E23282"/>
    <w:rsid w:val="00E44C4F"/>
    <w:rsid w:val="00E5245E"/>
    <w:rsid w:val="00E54047"/>
    <w:rsid w:val="00E57CCA"/>
    <w:rsid w:val="00E8178D"/>
    <w:rsid w:val="00E85951"/>
    <w:rsid w:val="00EB4412"/>
    <w:rsid w:val="00EB6BBE"/>
    <w:rsid w:val="00EC0885"/>
    <w:rsid w:val="00EC1A26"/>
    <w:rsid w:val="00ED3C0E"/>
    <w:rsid w:val="00EF4626"/>
    <w:rsid w:val="00EF5C5D"/>
    <w:rsid w:val="00F01400"/>
    <w:rsid w:val="00F01865"/>
    <w:rsid w:val="00F15AC5"/>
    <w:rsid w:val="00F23BD7"/>
    <w:rsid w:val="00F33E5D"/>
    <w:rsid w:val="00F33ED1"/>
    <w:rsid w:val="00F34533"/>
    <w:rsid w:val="00F36BF0"/>
    <w:rsid w:val="00F37D7A"/>
    <w:rsid w:val="00F43B10"/>
    <w:rsid w:val="00F43BD4"/>
    <w:rsid w:val="00F6029B"/>
    <w:rsid w:val="00F625B0"/>
    <w:rsid w:val="00F63D0E"/>
    <w:rsid w:val="00F651AB"/>
    <w:rsid w:val="00F656EA"/>
    <w:rsid w:val="00F6706C"/>
    <w:rsid w:val="00F73A78"/>
    <w:rsid w:val="00F83A76"/>
    <w:rsid w:val="00F95678"/>
    <w:rsid w:val="00F95DCA"/>
    <w:rsid w:val="00FB0929"/>
    <w:rsid w:val="00FC770D"/>
    <w:rsid w:val="00FD2630"/>
    <w:rsid w:val="00FD6386"/>
    <w:rsid w:val="00FE7A4E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D9215"/>
  <w15:chartTrackingRefBased/>
  <w15:docId w15:val="{498D7DE6-F312-A245-9255-1FA5AD3C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arial11"/>
    <w:next w:val="Normal"/>
    <w:link w:val="Heading1Char"/>
    <w:uiPriority w:val="9"/>
    <w:qFormat/>
    <w:rsid w:val="00141BEE"/>
    <w:pPr>
      <w:outlineLvl w:val="0"/>
    </w:pPr>
    <w:rPr>
      <w:b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B53103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1BE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6B2"/>
    <w:rPr>
      <w:rFonts w:ascii="Times New Roman" w:hAnsi="Times New Roman" w:cs="Times New Roman"/>
      <w:sz w:val="18"/>
      <w:szCs w:val="18"/>
    </w:rPr>
  </w:style>
  <w:style w:type="paragraph" w:customStyle="1" w:styleId="arial11">
    <w:name w:val="arial11"/>
    <w:basedOn w:val="Normal"/>
    <w:qFormat/>
    <w:rsid w:val="00B53103"/>
    <w:rPr>
      <w:rFonts w:ascii="Arial" w:hAnsi="Arial" w:cs="Arial"/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41BEE"/>
    <w:rPr>
      <w:rFonts w:ascii="Arial" w:hAnsi="Arial" w:cs="Arial"/>
      <w:b/>
      <w:sz w:val="22"/>
      <w:szCs w:val="22"/>
    </w:rPr>
  </w:style>
  <w:style w:type="paragraph" w:styleId="NoSpacing">
    <w:name w:val="No Spacing"/>
    <w:basedOn w:val="Heading1"/>
    <w:uiPriority w:val="1"/>
    <w:qFormat/>
    <w:rsid w:val="00141BEE"/>
    <w:rPr>
      <w:b w:val="0"/>
    </w:rPr>
  </w:style>
  <w:style w:type="paragraph" w:styleId="Title">
    <w:name w:val="Title"/>
    <w:basedOn w:val="NoSpacing"/>
    <w:next w:val="Normal"/>
    <w:link w:val="TitleChar"/>
    <w:uiPriority w:val="10"/>
    <w:qFormat/>
    <w:rsid w:val="00B53103"/>
  </w:style>
  <w:style w:type="character" w:customStyle="1" w:styleId="TitleChar">
    <w:name w:val="Title Char"/>
    <w:basedOn w:val="DefaultParagraphFont"/>
    <w:link w:val="Title"/>
    <w:uiPriority w:val="10"/>
    <w:rsid w:val="00B53103"/>
    <w:rPr>
      <w:rFonts w:ascii="Arial" w:hAnsi="Arial" w:cs="Arial"/>
      <w:sz w:val="22"/>
      <w:szCs w:val="22"/>
    </w:rPr>
  </w:style>
  <w:style w:type="paragraph" w:styleId="Subtitle">
    <w:name w:val="Subtitle"/>
    <w:basedOn w:val="Title"/>
    <w:next w:val="Normal"/>
    <w:link w:val="SubtitleChar"/>
    <w:uiPriority w:val="11"/>
    <w:qFormat/>
    <w:rsid w:val="00B53103"/>
  </w:style>
  <w:style w:type="character" w:customStyle="1" w:styleId="SubtitleChar">
    <w:name w:val="Subtitle Char"/>
    <w:basedOn w:val="DefaultParagraphFont"/>
    <w:link w:val="Subtitle"/>
    <w:uiPriority w:val="11"/>
    <w:rsid w:val="00B53103"/>
    <w:rPr>
      <w:rFonts w:ascii="Arial" w:hAnsi="Arial" w:cs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53103"/>
    <w:rPr>
      <w:rFonts w:ascii="Arial" w:hAnsi="Arial" w:cs="Arial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41BEE"/>
    <w:rPr>
      <w:rFonts w:ascii="Arial" w:hAnsi="Arial" w:cs="Arial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97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B974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4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49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15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ert Gifford</cp:lastModifiedBy>
  <cp:revision>3</cp:revision>
  <dcterms:created xsi:type="dcterms:W3CDTF">2025-04-22T13:16:00Z</dcterms:created>
  <dcterms:modified xsi:type="dcterms:W3CDTF">2025-05-03T06:44:00Z</dcterms:modified>
</cp:coreProperties>
</file>